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7"/>
        <w:gridCol w:w="578"/>
        <w:gridCol w:w="642"/>
        <w:gridCol w:w="395"/>
        <w:gridCol w:w="579"/>
        <w:gridCol w:w="643"/>
        <w:gridCol w:w="396"/>
        <w:gridCol w:w="612"/>
        <w:gridCol w:w="643"/>
        <w:gridCol w:w="396"/>
        <w:gridCol w:w="579"/>
        <w:gridCol w:w="643"/>
        <w:gridCol w:w="396"/>
        <w:gridCol w:w="579"/>
        <w:gridCol w:w="643"/>
        <w:gridCol w:w="433"/>
        <w:gridCol w:w="612"/>
        <w:gridCol w:w="643"/>
        <w:gridCol w:w="433"/>
        <w:gridCol w:w="612"/>
        <w:gridCol w:w="643"/>
        <w:gridCol w:w="396"/>
        <w:gridCol w:w="579"/>
        <w:gridCol w:w="643"/>
        <w:gridCol w:w="433"/>
      </w:tblGrid>
      <w:tr w:rsidR="00BD0ACF" w:rsidRPr="00890B8B" w14:paraId="5CECE0BE" w14:textId="77777777" w:rsidTr="003B5028">
        <w:trPr>
          <w:trHeight w:val="558"/>
        </w:trPr>
        <w:tc>
          <w:tcPr>
            <w:tcW w:w="5000" w:type="pct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74E8B" w14:textId="66601895" w:rsidR="00BD0ACF" w:rsidRPr="00890B8B" w:rsidRDefault="0037190E" w:rsidP="00BD0AC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Supplement </w:t>
            </w:r>
            <w:r w:rsidR="004C58B7" w:rsidRPr="00890B8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1</w:t>
            </w:r>
            <w:bookmarkStart w:id="0" w:name="_GoBack"/>
            <w:bookmarkEnd w:id="0"/>
            <w:r w:rsidR="003B5028" w:rsidRPr="00890B8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4C58B7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he Results of Gait Analysis </w:t>
            </w:r>
            <w:r w:rsidR="00B57EF0">
              <w:rPr>
                <w:rFonts w:ascii="Times New Roman" w:eastAsia="等线" w:hAnsi="Times New Roman" w:cs="Times New Roman"/>
                <w:kern w:val="0"/>
                <w:szCs w:val="21"/>
              </w:rPr>
              <w:t>i</w:t>
            </w:r>
            <w:r w:rsidR="004C58B7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n Group A</w:t>
            </w:r>
          </w:p>
        </w:tc>
      </w:tr>
      <w:tr w:rsidR="00327CDA" w:rsidRPr="00890B8B" w14:paraId="46B645F2" w14:textId="77777777" w:rsidTr="00587E7E">
        <w:trPr>
          <w:trHeight w:val="558"/>
        </w:trPr>
        <w:tc>
          <w:tcPr>
            <w:tcW w:w="3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BCF2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7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FB7B" w14:textId="63331471" w:rsidR="00327CDA" w:rsidRPr="00890B8B" w:rsidRDefault="00327CDA" w:rsidP="00890B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walking</w:t>
            </w:r>
          </w:p>
        </w:tc>
        <w:tc>
          <w:tcPr>
            <w:tcW w:w="57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2BE1" w14:textId="1CE28CED" w:rsidR="00327CDA" w:rsidRPr="00890B8B" w:rsidRDefault="00327CDA" w:rsidP="00890B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Fast walking</w:t>
            </w:r>
          </w:p>
        </w:tc>
        <w:tc>
          <w:tcPr>
            <w:tcW w:w="595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94AF" w14:textId="29626FF2" w:rsidR="00327CDA" w:rsidRPr="00890B8B" w:rsidRDefault="00327CDA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Inverted walking</w:t>
            </w:r>
          </w:p>
        </w:tc>
        <w:tc>
          <w:tcPr>
            <w:tcW w:w="583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9418" w14:textId="057DC536" w:rsidR="00327CDA" w:rsidRPr="00890B8B" w:rsidRDefault="00327CDA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Serpentine walk</w:t>
            </w:r>
          </w:p>
        </w:tc>
        <w:tc>
          <w:tcPr>
            <w:tcW w:w="585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58F7" w14:textId="070D945F" w:rsidR="00327CDA" w:rsidRPr="00890B8B" w:rsidRDefault="00327CDA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walking with double task</w:t>
            </w:r>
          </w:p>
        </w:tc>
        <w:tc>
          <w:tcPr>
            <w:tcW w:w="610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77F1" w14:textId="5FA233E1" w:rsidR="00327CDA" w:rsidRPr="00890B8B" w:rsidRDefault="00327CDA" w:rsidP="00890B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Upstairs</w:t>
            </w:r>
          </w:p>
        </w:tc>
        <w:tc>
          <w:tcPr>
            <w:tcW w:w="595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D0D3" w14:textId="0F94A2E4" w:rsidR="00327CDA" w:rsidRPr="00890B8B" w:rsidRDefault="00327CDA" w:rsidP="00890B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Downstairs</w:t>
            </w:r>
          </w:p>
        </w:tc>
        <w:tc>
          <w:tcPr>
            <w:tcW w:w="585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7940" w14:textId="22A99D8B" w:rsidR="00327CDA" w:rsidRPr="00890B8B" w:rsidRDefault="00327CDA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normal walking after warm-up</w:t>
            </w:r>
          </w:p>
        </w:tc>
      </w:tr>
      <w:tr w:rsidR="003B5028" w:rsidRPr="00890B8B" w14:paraId="781E492E" w14:textId="77777777" w:rsidTr="00890B8B">
        <w:trPr>
          <w:trHeight w:val="276"/>
        </w:trPr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62982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33CD6" w14:textId="016DB85E" w:rsidR="00327CDA" w:rsidRPr="00890B8B" w:rsidRDefault="003B5028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jured </w:t>
            </w:r>
            <w:r w:rsidR="00327CDA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1CB0F" w14:textId="28101D47" w:rsidR="00327CDA" w:rsidRPr="00890B8B" w:rsidRDefault="003B5028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non-injured</w:t>
            </w: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="00327CDA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7FF2E" w14:textId="154AF797" w:rsidR="00327CDA" w:rsidRPr="00890B8B" w:rsidRDefault="00327CDA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53D70" w14:textId="21EF4C65" w:rsidR="00327CDA" w:rsidRPr="00890B8B" w:rsidRDefault="003B5028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jured </w:t>
            </w:r>
            <w:r w:rsidR="00327CDA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AE3A" w14:textId="7452941B" w:rsidR="00327CDA" w:rsidRPr="00890B8B" w:rsidRDefault="003B5028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on-injured </w:t>
            </w:r>
            <w:r w:rsidR="00327CDA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2DE48" w14:textId="78092761" w:rsidR="00327CDA" w:rsidRPr="00890B8B" w:rsidRDefault="00327CDA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6499F" w14:textId="3E01EFB6" w:rsidR="00327CDA" w:rsidRPr="00890B8B" w:rsidRDefault="003B5028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jured </w:t>
            </w:r>
            <w:r w:rsidR="00327CDA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32DF4" w14:textId="65061FB2" w:rsidR="00327CDA" w:rsidRPr="00890B8B" w:rsidRDefault="003B5028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non-injured</w:t>
            </w:r>
            <w:r w:rsidR="00327CDA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6D7A2" w14:textId="2CF7C1AD" w:rsidR="00327CDA" w:rsidRPr="00890B8B" w:rsidRDefault="00327CDA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B5491" w14:textId="42109815" w:rsidR="00327CDA" w:rsidRPr="00890B8B" w:rsidRDefault="003B5028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injured</w:t>
            </w:r>
            <w:r w:rsidR="00327CDA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81C09" w14:textId="4FA3996E" w:rsidR="00327CDA" w:rsidRPr="00890B8B" w:rsidRDefault="003B5028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non-injured</w:t>
            </w:r>
            <w:r w:rsidR="00327CDA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6B8C" w14:textId="218115D4" w:rsidR="00327CDA" w:rsidRPr="00890B8B" w:rsidRDefault="00327CDA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2B160" w14:textId="59384F0C" w:rsidR="00327CDA" w:rsidRPr="00890B8B" w:rsidRDefault="003B5028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injured</w:t>
            </w:r>
            <w:r w:rsidR="00327CDA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B8FB5" w14:textId="458ECF82" w:rsidR="00327CDA" w:rsidRPr="00890B8B" w:rsidRDefault="003B5028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non-injured</w:t>
            </w:r>
            <w:r w:rsidR="00327CDA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4F8CE" w14:textId="4104C45A" w:rsidR="00327CDA" w:rsidRPr="00890B8B" w:rsidRDefault="00327CDA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9DFD0" w14:textId="084101DB" w:rsidR="00327CDA" w:rsidRPr="00890B8B" w:rsidRDefault="003B5028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njured </w:t>
            </w:r>
            <w:r w:rsidR="00327CDA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BF466" w14:textId="3E1DD455" w:rsidR="00327CDA" w:rsidRPr="00890B8B" w:rsidRDefault="003B5028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non-injured</w:t>
            </w:r>
            <w:r w:rsidR="00327CDA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BAB9F" w14:textId="484A363D" w:rsidR="00327CDA" w:rsidRPr="00890B8B" w:rsidRDefault="00327CDA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3BFF0" w14:textId="535B65DA" w:rsidR="00327CDA" w:rsidRPr="00890B8B" w:rsidRDefault="003B5028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injured</w:t>
            </w:r>
            <w:r w:rsidR="00327CDA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73778" w14:textId="36C41539" w:rsidR="00327CDA" w:rsidRPr="00890B8B" w:rsidRDefault="003B5028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non-injured</w:t>
            </w:r>
            <w:r w:rsidR="00327CDA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7FC44" w14:textId="171948D1" w:rsidR="00327CDA" w:rsidRPr="00890B8B" w:rsidRDefault="00327CDA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59858" w14:textId="07B67A42" w:rsidR="00327CDA" w:rsidRPr="00890B8B" w:rsidRDefault="003B5028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injured</w:t>
            </w:r>
            <w:r w:rsidR="00327CDA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ide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22111" w14:textId="40F0D61F" w:rsidR="00327CDA" w:rsidRPr="00890B8B" w:rsidRDefault="003B5028" w:rsidP="00890B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non-injured </w:t>
            </w:r>
            <w:r w:rsidR="00327CDA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side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B4C63" w14:textId="01EF6F50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</w:tr>
      <w:tr w:rsidR="003B5028" w:rsidRPr="00890B8B" w14:paraId="019EFF14" w14:textId="77777777" w:rsidTr="00587E7E">
        <w:trPr>
          <w:trHeight w:val="276"/>
        </w:trPr>
        <w:tc>
          <w:tcPr>
            <w:tcW w:w="306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EA5409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Single Support (ms)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A6AD8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34.59±28.54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5B8F6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41.43±39.66</w:t>
            </w:r>
          </w:p>
        </w:tc>
        <w:tc>
          <w:tcPr>
            <w:tcW w:w="134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990BDB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446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689531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359.63±32.60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30615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367.65±35.40</w:t>
            </w:r>
          </w:p>
        </w:tc>
        <w:tc>
          <w:tcPr>
            <w:tcW w:w="134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1295E6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365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0D9635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220.26±127.09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48609F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279.06±170.09</w:t>
            </w:r>
          </w:p>
        </w:tc>
        <w:tc>
          <w:tcPr>
            <w:tcW w:w="134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AF86DB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135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D56A41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26.67±76.39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5A32A2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39.35±66.33</w:t>
            </w:r>
          </w:p>
        </w:tc>
        <w:tc>
          <w:tcPr>
            <w:tcW w:w="134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551D5C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495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54283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15.3±43.05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979EF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13.7±33.01</w:t>
            </w:r>
          </w:p>
        </w:tc>
        <w:tc>
          <w:tcPr>
            <w:tcW w:w="149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BB6E63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72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868609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506.04±174.28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D0D858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571.38±189.69</w:t>
            </w:r>
          </w:p>
        </w:tc>
        <w:tc>
          <w:tcPr>
            <w:tcW w:w="149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086FF9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172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BC92A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88.54±97.05</w:t>
            </w:r>
          </w:p>
        </w:tc>
        <w:tc>
          <w:tcPr>
            <w:tcW w:w="230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52D96D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88.67±85.75</w:t>
            </w:r>
          </w:p>
        </w:tc>
        <w:tc>
          <w:tcPr>
            <w:tcW w:w="134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6BEC63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996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5857E1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23.93±41.27</w:t>
            </w:r>
          </w:p>
        </w:tc>
        <w:tc>
          <w:tcPr>
            <w:tcW w:w="218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2FF1E8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46.45±48.88</w:t>
            </w:r>
          </w:p>
        </w:tc>
        <w:tc>
          <w:tcPr>
            <w:tcW w:w="149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6040B4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59</w:t>
            </w:r>
          </w:p>
        </w:tc>
      </w:tr>
      <w:tr w:rsidR="003B5028" w:rsidRPr="00890B8B" w14:paraId="5C182C7A" w14:textId="77777777" w:rsidTr="00324615">
        <w:trPr>
          <w:trHeight w:val="276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52E5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Double Support (ms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F09D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37.11±16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78A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46.62±19.6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B853CD3" w14:textId="11287CDB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45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1211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18.88±22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DE7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23.8±26.9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F963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44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299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37.4±71.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BC3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35.4±50.4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019E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9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F099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26.05±24.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147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32.78±28.4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09CD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3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EA3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27±18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4939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38.51±26.4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C702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58A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18.96±46.5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D459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15.89±29.2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3C14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7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900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41.86±24.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12D2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28.19±29.3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E2CD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842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29.79±22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900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38.07±13.7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324A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87</w:t>
            </w:r>
          </w:p>
        </w:tc>
      </w:tr>
      <w:tr w:rsidR="003B5028" w:rsidRPr="00890B8B" w14:paraId="31E07F3C" w14:textId="77777777" w:rsidTr="00587E7E">
        <w:trPr>
          <w:trHeight w:val="276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6F3E3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SLS/DLS (%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B32538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95.23±24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A78945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09.17±25.6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49F130" w14:textId="68CA7AC8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35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B67F19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93.15±29.3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36D8E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09.03±30.8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2C8C82" w14:textId="3AD54996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46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172899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51.01±31.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7D67D8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34.37±41.9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05C9D1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1C5CE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30.56±34.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24B4B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51.22±41.7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352C5D" w14:textId="1433AB3F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</w:t>
            </w:r>
            <w:r w:rsidR="00D267D3"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F3D6D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28.08±41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867F20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33.15±37.6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C7DA3A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2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0B9041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72.23±98.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A9D565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212.71±148.4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6C697B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2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177790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87.33±59.2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52AE05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233.43±68.5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EAE66F" w14:textId="2374CDCB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07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970A7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42.81±36.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793E6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51.33±35.5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5C3169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366</w:t>
            </w:r>
          </w:p>
        </w:tc>
      </w:tr>
      <w:tr w:rsidR="00890B8B" w:rsidRPr="00890B8B" w14:paraId="0502056E" w14:textId="77777777" w:rsidTr="00324615">
        <w:trPr>
          <w:trHeight w:val="276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DE7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Swing Duration (ms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418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40.32±28.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26F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11.84±24.0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0B5AC8B" w14:textId="5307B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0</w:t>
            </w: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1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3008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394.74±25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6D1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374.97±21.4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3F9B817" w14:textId="6A163E73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0</w:t>
            </w: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2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0EB0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746.31±117.3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68F4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701.6±102.9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2B95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1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F641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44.69±41.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F0A9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11.27±35.3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8F33D17" w14:textId="7266A308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0</w:t>
            </w: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2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6FF4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421.69±18.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99E4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02.87±14.7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55686C9" w14:textId="66896144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A762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501.66±130.5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36B0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386.38±51.8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5BDE0D7" w14:textId="3F65552E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8F51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542.07±146.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EFE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562.19±221.5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D305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54D0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39.24±20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7BE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11.51±15.7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5E09D5F" w14:textId="2D8199A2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</w:tr>
      <w:tr w:rsidR="003B5028" w:rsidRPr="00890B8B" w14:paraId="4312FB29" w14:textId="77777777" w:rsidTr="00587E7E">
        <w:trPr>
          <w:trHeight w:val="276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96FE1D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Step Duration (ms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9F7E5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577.31±53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BFC234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562.6±39.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8A07A7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2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546570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99.21±53.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C4565F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70.95±50.8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326ECE" w14:textId="5FEFA01C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41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D184B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022.1±289.9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DD3CF1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903.44±215.6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77C8EF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645B6D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571.2±85.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14664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550.48±100.1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A55BA2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3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B9309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540.81±52.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89E96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545.53±58.8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CCA289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7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843490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751.31±24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E16D81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665.85±205.8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32A4A3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1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E2D29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661.01±117.7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B5A85F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628.53±101.9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09233A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2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990BF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575.19±56.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6CB66F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556.6±42.0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9F808A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152</w:t>
            </w:r>
          </w:p>
        </w:tc>
      </w:tr>
      <w:tr w:rsidR="003B5028" w:rsidRPr="00890B8B" w14:paraId="4E664DA4" w14:textId="77777777" w:rsidTr="003B5028">
        <w:trPr>
          <w:trHeight w:val="276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233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Cycle Duration (sec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E91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16±0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58C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15±0.0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23E2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818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97±0.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C53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96±0.1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09D9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7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CA7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79±0.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CC3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75±0.4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2E29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7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80E2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13±0.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3B7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14±0.1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1B25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4F41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08±0.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514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09±0.1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AA0B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7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4A00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45±0.4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D252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35±0.3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51FA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3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DAE1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39±0.4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DBA1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42±0.4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8CEC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7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26F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14±0.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3EB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15±0.1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53CA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85</w:t>
            </w:r>
          </w:p>
        </w:tc>
      </w:tr>
      <w:tr w:rsidR="003B5028" w:rsidRPr="00890B8B" w14:paraId="30ED5F35" w14:textId="77777777" w:rsidTr="00587E7E">
        <w:trPr>
          <w:trHeight w:val="276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BD5D9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Pulling Accel. (G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BBB7CF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26±0.3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8726C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43±0.2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E7DBC4" w14:textId="06DE3E39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44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E6B38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82±0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81831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95±0.6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8F6679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43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5AE455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92±0.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F66971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87±0.7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3808B7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B3274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34±0.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F69D9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47±0.5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099388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3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6DC025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45±0.3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71091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49±0.2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773D75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7D7385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3±0.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C569C4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2±0.4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7763BC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9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3A13D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6±0.3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17F234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92±0.3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B3793A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4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3E72B8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25±0.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C3F61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24±0.3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C43334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92</w:t>
            </w:r>
          </w:p>
        </w:tc>
      </w:tr>
      <w:tr w:rsidR="003B5028" w:rsidRPr="00890B8B" w14:paraId="2B248A8E" w14:textId="77777777" w:rsidTr="00324615">
        <w:trPr>
          <w:trHeight w:val="276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3DE9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Swing Power (G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DC54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54±0.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3D5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7±0.1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D646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009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7±0.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6D6F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94±0.3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073A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3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15FD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70±0.2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3D30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3±0.2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2FB5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015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51±0.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C84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3±0.2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1339C9E" w14:textId="1705C15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28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3C2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7±0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98E9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73±0.1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D61F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1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34EF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1±0.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8E3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0±0.4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A235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6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9702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45±0.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F3B5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56±0.3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2147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1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4EF4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58±0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95E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5±0.1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49D0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51</w:t>
            </w:r>
          </w:p>
        </w:tc>
      </w:tr>
      <w:tr w:rsidR="003B5028" w:rsidRPr="00890B8B" w14:paraId="5C8FD1DE" w14:textId="77777777" w:rsidTr="00587E7E">
        <w:trPr>
          <w:trHeight w:val="276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E422D5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Ground Impact (G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19168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32±0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820805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51±0.2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7A6C87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A2402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84±0.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84BC9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98±0.2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44AAC6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1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5862A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45±0.1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CE13F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4±0.2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E0960A" w14:textId="52D6D5A9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03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E8D70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24±0.2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8DCF6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45±0.2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5A9489" w14:textId="16CF90EF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05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0117D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52±0.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FBBB2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65±0.2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47247A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4F3258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1±0.3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4AFB2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33±0.7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923FA5" w14:textId="33F7E0D0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A06F10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92±0.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D195A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01±0.3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66DD2B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3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3F88A0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31±0.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6918F9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46±0.2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EFE0CD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54</w:t>
            </w:r>
          </w:p>
        </w:tc>
      </w:tr>
      <w:tr w:rsidR="003B5028" w:rsidRPr="00890B8B" w14:paraId="4BC1F51B" w14:textId="77777777" w:rsidTr="00324615">
        <w:trPr>
          <w:trHeight w:val="276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10B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Foot fall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C308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3.09±0.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CF5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3.42±0.5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0B3C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DEB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.48±1.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6EE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.71±0.7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160C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32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9AA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61±0.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FAA0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64±0.4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97CD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7ED8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2.97±0.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097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3.37±0.7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3B1A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2D9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3.58±0.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995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3.83±0.4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102D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9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5934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76±0.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E4F9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2.80±1.3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72B106E" w14:textId="47786A0C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1BF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2.01±1.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6C1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2.25±0.6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6428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160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3.06±0.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70B8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3.34±0.3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430B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58</w:t>
            </w:r>
          </w:p>
        </w:tc>
      </w:tr>
      <w:tr w:rsidR="003B5028" w:rsidRPr="00890B8B" w14:paraId="2464B076" w14:textId="77777777" w:rsidTr="00587E7E">
        <w:trPr>
          <w:trHeight w:val="276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E4ED2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Push off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6B54B9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7.15±5.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9E2FC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8.77±7.1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9B8E6E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3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B3E115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25.82±8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CEDBA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27.38±11.6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CCE378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55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3F319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51.98±21.9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5EFE4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0.41±25.8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4E6E2C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E5492D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8.06±6.4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35303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22.09±10.5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87AB43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C1F7C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21.96±8.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4BE10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20.39±6.5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05229C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41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0D9CA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3.74±5.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40892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6.41±6.5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DAF4D0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EEA042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0.48±5.5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86F5D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5.89±8.5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932315" w14:textId="71892A12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05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B5C9DF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6.89±9.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0E69C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21.73±10.5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FC8AC6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62</w:t>
            </w:r>
          </w:p>
        </w:tc>
      </w:tr>
      <w:tr w:rsidR="003B5028" w:rsidRPr="00890B8B" w14:paraId="0F4BB362" w14:textId="77777777" w:rsidTr="003B5028">
        <w:trPr>
          <w:trHeight w:val="276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733D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Speed (m/min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B2D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60.81±9.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C1F8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62.95±9.2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2056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3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4388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91.91±11.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8C6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89.72±18.1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16A5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5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9FDD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0.73±15.7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DF0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8.92±21.0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6E81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FA5F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63.41±16.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C821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66.95±19.6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8DFA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4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908D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71.33±13.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5E2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70.78±14.1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7582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7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C68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0.66±11.9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169F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6.12±16.3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8DEE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14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B7D4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4.91±14.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2E1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45.53±10.7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D54F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374D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61.6±12.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6BB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63.2±11.8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8CFD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19</w:t>
            </w:r>
          </w:p>
        </w:tc>
      </w:tr>
      <w:tr w:rsidR="003B5028" w:rsidRPr="00890B8B" w14:paraId="4BF5EFD8" w14:textId="77777777" w:rsidTr="00587E7E">
        <w:trPr>
          <w:trHeight w:val="276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2D789D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Cadence (steps/min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78F9D8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03.18±8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15D95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05.76±6.5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40B567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1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7C0A7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21.43±14.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AAF74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29.87±14.0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DC925D" w14:textId="361FDAF8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27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E7EF7F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70.26±20.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DBC2B1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86.73±24.4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C8B4D3" w14:textId="7F201B41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06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CDE928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06.99±15.8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76699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19.38±19.0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BD9954" w14:textId="0DC2918A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08</w:t>
            </w:r>
            <w:r w:rsidR="00D62B05" w:rsidRPr="00890B8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AFEC7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10.11±9.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0FF0A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11.66±8.6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909C9F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52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D56B10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86.78±19.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78FC7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94.86±20.4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7AF950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BB4AD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99.73±14.5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33706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99.3±10.0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6BE5C6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5ACC59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04.12±8.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5E4FF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07.25±7.1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2F9F0F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141</w:t>
            </w:r>
          </w:p>
        </w:tc>
      </w:tr>
      <w:tr w:rsidR="003B5028" w:rsidRPr="00890B8B" w14:paraId="6CD952DC" w14:textId="77777777" w:rsidTr="003B5028">
        <w:trPr>
          <w:trHeight w:val="276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12CD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Step Length (meters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1A70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59±0.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1DF8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0±0.0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806B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4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7419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72±0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93D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73±0.0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4246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5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721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8±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9D2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6±0.0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591C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3C98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59±0.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809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58±0.0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E85D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361D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4±0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D9F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5±0.0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B3FF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FA6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48±0.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272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49±0.1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9017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724F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45±0.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2421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47±0.0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E140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3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373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59±0.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AA3F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58±0.0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2E99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63</w:t>
            </w:r>
          </w:p>
        </w:tc>
      </w:tr>
      <w:tr w:rsidR="003B5028" w:rsidRPr="00890B8B" w14:paraId="0E84C251" w14:textId="77777777" w:rsidTr="00587E7E">
        <w:trPr>
          <w:trHeight w:val="276"/>
        </w:trPr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4CB35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tride Length </w:t>
            </w: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(meters)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89D0E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1.18±0.11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20DB47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19±0.11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892210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7</w:t>
            </w: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26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EC8F9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1.45±0.17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4E3EAC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46±0.19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C70EA5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</w:t>
            </w: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3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89B8B0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1.15±0.2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7F3599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04±0.28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37D339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0</w:t>
            </w: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91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AF04B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1.19±0.16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55374D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18±0.16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3755C0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1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E152E2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29±0.16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35816B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28±0.15</w:t>
            </w:r>
          </w:p>
        </w:tc>
        <w:tc>
          <w:tcPr>
            <w:tcW w:w="14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B2AD21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04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A89ADE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9±0.1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49DBE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6±0.16</w:t>
            </w:r>
          </w:p>
        </w:tc>
        <w:tc>
          <w:tcPr>
            <w:tcW w:w="14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8577DE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401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5468C6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7±0.20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4447C5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3±0.21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825A95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4</w:t>
            </w: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53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D9F673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1.18±0.16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D0580A" w14:textId="77777777" w:rsidR="00327CDA" w:rsidRPr="00890B8B" w:rsidRDefault="00327CDA" w:rsidP="00327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1.19±0.16</w:t>
            </w:r>
          </w:p>
        </w:tc>
        <w:tc>
          <w:tcPr>
            <w:tcW w:w="14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CE75A9" w14:textId="77777777" w:rsidR="00327CDA" w:rsidRPr="00890B8B" w:rsidRDefault="00327CDA" w:rsidP="00327CD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0B8B">
              <w:rPr>
                <w:rFonts w:ascii="Times New Roman" w:eastAsia="等线" w:hAnsi="Times New Roman" w:cs="Times New Roman"/>
                <w:kern w:val="0"/>
                <w:szCs w:val="21"/>
              </w:rPr>
              <w:t>0.81</w:t>
            </w:r>
          </w:p>
        </w:tc>
      </w:tr>
    </w:tbl>
    <w:p w14:paraId="79EC7E6E" w14:textId="77777777" w:rsidR="00202275" w:rsidRPr="00890B8B" w:rsidRDefault="00202275"/>
    <w:sectPr w:rsidR="00202275" w:rsidRPr="00890B8B" w:rsidSect="00327C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AEB4C5" w14:textId="77777777" w:rsidR="002C4E31" w:rsidRDefault="002C4E31" w:rsidP="004C58B7">
      <w:r>
        <w:separator/>
      </w:r>
    </w:p>
  </w:endnote>
  <w:endnote w:type="continuationSeparator" w:id="0">
    <w:p w14:paraId="66F3774C" w14:textId="77777777" w:rsidR="002C4E31" w:rsidRDefault="002C4E31" w:rsidP="004C5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A709E7" w14:textId="77777777" w:rsidR="002C4E31" w:rsidRDefault="002C4E31" w:rsidP="004C58B7">
      <w:r>
        <w:separator/>
      </w:r>
    </w:p>
  </w:footnote>
  <w:footnote w:type="continuationSeparator" w:id="0">
    <w:p w14:paraId="2A43FD87" w14:textId="77777777" w:rsidR="002C4E31" w:rsidRDefault="002C4E31" w:rsidP="004C5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745"/>
    <w:rsid w:val="00091A41"/>
    <w:rsid w:val="000B629E"/>
    <w:rsid w:val="00202275"/>
    <w:rsid w:val="002C4E31"/>
    <w:rsid w:val="00324615"/>
    <w:rsid w:val="00327CDA"/>
    <w:rsid w:val="0037190E"/>
    <w:rsid w:val="003B5028"/>
    <w:rsid w:val="004C58B7"/>
    <w:rsid w:val="00587E7E"/>
    <w:rsid w:val="00632DD9"/>
    <w:rsid w:val="00890B8B"/>
    <w:rsid w:val="009441F2"/>
    <w:rsid w:val="00A933B5"/>
    <w:rsid w:val="00B57EF0"/>
    <w:rsid w:val="00BB2745"/>
    <w:rsid w:val="00BD0ACF"/>
    <w:rsid w:val="00C06D71"/>
    <w:rsid w:val="00D267D3"/>
    <w:rsid w:val="00D62B05"/>
    <w:rsid w:val="00FA0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336ED1"/>
  <w15:chartTrackingRefBased/>
  <w15:docId w15:val="{EE28C30E-DA24-4864-BB25-460BC6C4E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8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8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73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625</Words>
  <Characters>3565</Characters>
  <Application>Microsoft Office Word</Application>
  <DocSecurity>0</DocSecurity>
  <Lines>29</Lines>
  <Paragraphs>8</Paragraphs>
  <ScaleCrop>false</ScaleCrop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伟</dc:creator>
  <cp:keywords/>
  <dc:description/>
  <cp:lastModifiedBy>伟 李</cp:lastModifiedBy>
  <cp:revision>13</cp:revision>
  <dcterms:created xsi:type="dcterms:W3CDTF">2019-06-21T15:18:00Z</dcterms:created>
  <dcterms:modified xsi:type="dcterms:W3CDTF">2019-10-19T17:10:00Z</dcterms:modified>
</cp:coreProperties>
</file>